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F93E4" w14:textId="24FEB183" w:rsidR="00EF40CE" w:rsidRDefault="00002B74">
      <w:pPr>
        <w:rPr>
          <w:b/>
          <w:bCs/>
          <w:sz w:val="32"/>
          <w:szCs w:val="32"/>
        </w:rPr>
      </w:pPr>
      <w:r w:rsidRPr="00002B74">
        <w:rPr>
          <w:b/>
          <w:bCs/>
          <w:sz w:val="32"/>
          <w:szCs w:val="32"/>
        </w:rPr>
        <w:t xml:space="preserve">BMC Biology. Supporting information </w:t>
      </w:r>
    </w:p>
    <w:p w14:paraId="5238BB77" w14:textId="77777777" w:rsidR="00002B74" w:rsidRPr="00002B74" w:rsidRDefault="00002B74">
      <w:pPr>
        <w:rPr>
          <w:b/>
          <w:bCs/>
          <w:sz w:val="32"/>
          <w:szCs w:val="32"/>
        </w:rPr>
      </w:pPr>
    </w:p>
    <w:p w14:paraId="55060BAB" w14:textId="77777777" w:rsidR="00002B74" w:rsidRPr="008E2C38" w:rsidRDefault="00002B74" w:rsidP="00002B74">
      <w:pPr>
        <w:spacing w:line="360" w:lineRule="auto"/>
        <w:jc w:val="both"/>
        <w:rPr>
          <w:b/>
          <w:sz w:val="32"/>
          <w:szCs w:val="32"/>
          <w:lang w:val="en-GB"/>
        </w:rPr>
      </w:pPr>
      <w:r w:rsidRPr="008E2C38">
        <w:rPr>
          <w:b/>
          <w:sz w:val="32"/>
          <w:szCs w:val="32"/>
          <w:lang w:val="en-GB"/>
        </w:rPr>
        <w:t>The impact of filamentous plant pathogens on the host microbiota</w:t>
      </w:r>
    </w:p>
    <w:p w14:paraId="63FA8073" w14:textId="77777777" w:rsidR="00002B74" w:rsidRDefault="00002B74" w:rsidP="00002B74">
      <w:pPr>
        <w:spacing w:line="360" w:lineRule="auto"/>
        <w:jc w:val="both"/>
        <w:rPr>
          <w:lang w:val="en-GB"/>
        </w:rPr>
      </w:pPr>
    </w:p>
    <w:p w14:paraId="1C1EBA1C" w14:textId="77777777" w:rsidR="00002B74" w:rsidRDefault="00002B74" w:rsidP="00002B74">
      <w:pPr>
        <w:spacing w:line="360" w:lineRule="auto"/>
        <w:jc w:val="both"/>
        <w:rPr>
          <w:lang w:val="en-GB"/>
        </w:rPr>
      </w:pPr>
    </w:p>
    <w:p w14:paraId="61D68116" w14:textId="77777777" w:rsidR="00002B74" w:rsidRPr="008E2C38" w:rsidRDefault="00002B74" w:rsidP="00002B74">
      <w:pPr>
        <w:spacing w:line="360" w:lineRule="auto"/>
        <w:jc w:val="both"/>
        <w:rPr>
          <w:b/>
          <w:bCs/>
          <w:lang w:val="en-GB"/>
        </w:rPr>
      </w:pPr>
      <w:r w:rsidRPr="008E2C38">
        <w:rPr>
          <w:b/>
          <w:bCs/>
          <w:lang w:val="en-GB"/>
        </w:rPr>
        <w:t>Authors:</w:t>
      </w:r>
    </w:p>
    <w:p w14:paraId="7D231CAE" w14:textId="77777777" w:rsidR="00002B74" w:rsidRDefault="00002B74" w:rsidP="00002B74">
      <w:pPr>
        <w:spacing w:line="360" w:lineRule="auto"/>
        <w:jc w:val="both"/>
        <w:rPr>
          <w:vertAlign w:val="superscript"/>
          <w:lang w:val="en-GB"/>
        </w:rPr>
      </w:pPr>
      <w:r w:rsidRPr="008E2C38">
        <w:rPr>
          <w:lang w:val="en-GB"/>
        </w:rPr>
        <w:t>Victor M. Flores-Nunez</w:t>
      </w:r>
      <w:r w:rsidRPr="008E2C38">
        <w:rPr>
          <w:vertAlign w:val="superscript"/>
          <w:lang w:val="en-GB"/>
        </w:rPr>
        <w:t>1</w:t>
      </w:r>
      <w:r w:rsidRPr="008E2C38">
        <w:rPr>
          <w:lang w:val="en-GB"/>
        </w:rPr>
        <w:t>, Eva H. Stukenbrock</w:t>
      </w:r>
      <w:r w:rsidRPr="008E2C38">
        <w:rPr>
          <w:vertAlign w:val="superscript"/>
          <w:lang w:val="en-GB"/>
        </w:rPr>
        <w:t>1,2</w:t>
      </w:r>
    </w:p>
    <w:p w14:paraId="5131BAB7" w14:textId="77777777" w:rsidR="00002B74" w:rsidRDefault="00002B74">
      <w:pPr>
        <w:rPr>
          <w:lang w:val="en-GB"/>
        </w:rPr>
      </w:pPr>
    </w:p>
    <w:p w14:paraId="06986574" w14:textId="77777777" w:rsidR="00002B74" w:rsidRPr="00002B74" w:rsidRDefault="00002B74">
      <w:pPr>
        <w:rPr>
          <w:lang w:val="en-GB"/>
        </w:rPr>
      </w:pPr>
    </w:p>
    <w:p w14:paraId="711714F0" w14:textId="77777777" w:rsidR="00002B74" w:rsidRPr="008E2C38" w:rsidRDefault="00002B74" w:rsidP="00002B74">
      <w:pPr>
        <w:spacing w:line="360" w:lineRule="auto"/>
        <w:jc w:val="both"/>
        <w:rPr>
          <w:b/>
          <w:bCs/>
          <w:lang w:val="en-GB"/>
        </w:rPr>
      </w:pPr>
      <w:r w:rsidRPr="008E2C38">
        <w:rPr>
          <w:b/>
          <w:bCs/>
          <w:lang w:val="en-GB"/>
        </w:rPr>
        <w:t>Affiliation</w:t>
      </w:r>
      <w:r>
        <w:rPr>
          <w:b/>
          <w:bCs/>
          <w:lang w:val="en-GB"/>
        </w:rPr>
        <w:t>s:</w:t>
      </w:r>
    </w:p>
    <w:p w14:paraId="1D8B30D4" w14:textId="77777777" w:rsidR="00002B74" w:rsidRPr="008E2C38" w:rsidRDefault="00002B74" w:rsidP="00002B74">
      <w:pPr>
        <w:spacing w:line="360" w:lineRule="auto"/>
        <w:jc w:val="both"/>
        <w:rPr>
          <w:lang w:val="en-GB"/>
        </w:rPr>
      </w:pPr>
      <w:r w:rsidRPr="008E2C38">
        <w:rPr>
          <w:lang w:val="en-GB"/>
        </w:rPr>
        <w:t>1. Environmental Genomics, Christian-</w:t>
      </w:r>
      <w:proofErr w:type="spellStart"/>
      <w:r w:rsidRPr="008E2C38">
        <w:rPr>
          <w:lang w:val="en-GB"/>
        </w:rPr>
        <w:t>Albrechts</w:t>
      </w:r>
      <w:proofErr w:type="spellEnd"/>
      <w:r w:rsidRPr="008E2C38">
        <w:rPr>
          <w:lang w:val="en-GB"/>
        </w:rPr>
        <w:t xml:space="preserve"> University, 24118 Kiel, Germany.</w:t>
      </w:r>
    </w:p>
    <w:p w14:paraId="7FDCEF62" w14:textId="77777777" w:rsidR="00002B74" w:rsidRPr="008E2C38" w:rsidRDefault="00002B74" w:rsidP="00002B74">
      <w:pPr>
        <w:spacing w:line="360" w:lineRule="auto"/>
        <w:jc w:val="both"/>
        <w:rPr>
          <w:lang w:val="en-GB"/>
        </w:rPr>
      </w:pPr>
      <w:r w:rsidRPr="008E2C38">
        <w:rPr>
          <w:lang w:val="en-GB"/>
        </w:rPr>
        <w:t xml:space="preserve">2. Max Planck Fellow Group Environmental Genomics, Max Planck Institute for Evolutionary Biology, 24306 </w:t>
      </w:r>
      <w:proofErr w:type="spellStart"/>
      <w:r w:rsidRPr="008E2C38">
        <w:rPr>
          <w:lang w:val="en-GB"/>
        </w:rPr>
        <w:t>Pl</w:t>
      </w:r>
      <w:r>
        <w:rPr>
          <w:lang w:val="en-GB"/>
        </w:rPr>
        <w:t>ö</w:t>
      </w:r>
      <w:r w:rsidRPr="008E2C38">
        <w:rPr>
          <w:lang w:val="en-GB"/>
        </w:rPr>
        <w:t>n</w:t>
      </w:r>
      <w:proofErr w:type="spellEnd"/>
      <w:r w:rsidRPr="008E2C38">
        <w:rPr>
          <w:lang w:val="en-GB"/>
        </w:rPr>
        <w:t>, Germany.</w:t>
      </w:r>
    </w:p>
    <w:p w14:paraId="59D86F8C" w14:textId="77777777" w:rsidR="00002B74" w:rsidRDefault="00002B74" w:rsidP="00002B74">
      <w:pPr>
        <w:spacing w:line="360" w:lineRule="auto"/>
        <w:jc w:val="both"/>
        <w:rPr>
          <w:lang w:val="en-GB"/>
        </w:rPr>
      </w:pPr>
    </w:p>
    <w:p w14:paraId="7A3CCC7A" w14:textId="77777777" w:rsidR="00002B74" w:rsidRPr="008E2C38" w:rsidRDefault="00002B74" w:rsidP="00002B74">
      <w:pPr>
        <w:spacing w:line="360" w:lineRule="auto"/>
        <w:jc w:val="both"/>
        <w:rPr>
          <w:lang w:val="en-GB"/>
        </w:rPr>
      </w:pPr>
    </w:p>
    <w:p w14:paraId="5F3C2BE5" w14:textId="77777777" w:rsidR="00002B74" w:rsidRPr="008E2C38" w:rsidRDefault="00002B74" w:rsidP="00002B74">
      <w:pPr>
        <w:spacing w:line="360" w:lineRule="auto"/>
        <w:jc w:val="both"/>
        <w:rPr>
          <w:b/>
          <w:bCs/>
          <w:lang w:val="en-GB"/>
        </w:rPr>
      </w:pPr>
      <w:r w:rsidRPr="008E2C38">
        <w:rPr>
          <w:b/>
          <w:bCs/>
          <w:lang w:val="en-GB"/>
        </w:rPr>
        <w:t>Corresponding authors:</w:t>
      </w:r>
    </w:p>
    <w:p w14:paraId="226CC876" w14:textId="77777777" w:rsidR="00002B74" w:rsidRPr="008E2C38" w:rsidRDefault="00000000" w:rsidP="00002B74">
      <w:pPr>
        <w:spacing w:line="360" w:lineRule="auto"/>
        <w:jc w:val="both"/>
        <w:rPr>
          <w:lang w:val="en-GB"/>
        </w:rPr>
      </w:pPr>
      <w:hyperlink r:id="rId4" w:history="1">
        <w:r w:rsidR="00002B74" w:rsidRPr="008E2C38">
          <w:rPr>
            <w:rStyle w:val="Hyperlink"/>
            <w:lang w:val="en-GB"/>
          </w:rPr>
          <w:t>vflores-nunez@bot.uni-kiel.de</w:t>
        </w:r>
      </w:hyperlink>
      <w:r w:rsidR="00002B74" w:rsidRPr="008E2C38">
        <w:rPr>
          <w:lang w:val="en-GB"/>
        </w:rPr>
        <w:t xml:space="preserve"> and estukenbrock@bot.uni-kiel.de</w:t>
      </w:r>
    </w:p>
    <w:p w14:paraId="097BBA2F" w14:textId="77777777" w:rsidR="00002B74" w:rsidRPr="00002B74" w:rsidRDefault="00002B74">
      <w:pPr>
        <w:rPr>
          <w:lang w:val="en-GB"/>
        </w:rPr>
      </w:pPr>
    </w:p>
    <w:p w14:paraId="761CE20F" w14:textId="77777777" w:rsidR="00002B74" w:rsidRPr="00002B74" w:rsidRDefault="00002B74"/>
    <w:p w14:paraId="5D18F573" w14:textId="77777777" w:rsidR="00002B74" w:rsidRPr="00002B74" w:rsidRDefault="00002B74"/>
    <w:p w14:paraId="3FCB78FD" w14:textId="77777777" w:rsidR="00002B74" w:rsidRPr="00002B74" w:rsidRDefault="00002B74"/>
    <w:p w14:paraId="5BFF8542" w14:textId="77777777" w:rsidR="00002B74" w:rsidRPr="00002B74" w:rsidRDefault="00002B74"/>
    <w:p w14:paraId="12E54FEF" w14:textId="77777777" w:rsidR="00002B74" w:rsidRPr="00002B74" w:rsidRDefault="00002B74"/>
    <w:p w14:paraId="448B55AB" w14:textId="77777777" w:rsidR="00002B74" w:rsidRPr="00002B74" w:rsidRDefault="00002B74"/>
    <w:p w14:paraId="5D52370E" w14:textId="361703E1" w:rsidR="00002B74" w:rsidRPr="00002B74" w:rsidRDefault="00002B74">
      <w:r w:rsidRPr="00002B74">
        <w:br w:type="page"/>
      </w:r>
    </w:p>
    <w:p w14:paraId="16E786EC" w14:textId="77777777" w:rsidR="00002B74" w:rsidRPr="00002B74" w:rsidRDefault="00002B74">
      <w:pPr>
        <w:sectPr w:rsidR="00002B74" w:rsidRPr="00002B74" w:rsidSect="00002B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320" w:type="dxa"/>
        <w:tblLook w:val="04A0" w:firstRow="1" w:lastRow="0" w:firstColumn="1" w:lastColumn="0" w:noHBand="0" w:noVBand="1"/>
      </w:tblPr>
      <w:tblGrid>
        <w:gridCol w:w="2101"/>
        <w:gridCol w:w="1471"/>
        <w:gridCol w:w="1513"/>
        <w:gridCol w:w="1304"/>
        <w:gridCol w:w="3671"/>
        <w:gridCol w:w="3260"/>
      </w:tblGrid>
      <w:tr w:rsidR="00002B74" w:rsidRPr="00002B74" w14:paraId="130A8323" w14:textId="77777777" w:rsidTr="002710ED">
        <w:trPr>
          <w:trHeight w:val="288"/>
        </w:trPr>
        <w:tc>
          <w:tcPr>
            <w:tcW w:w="1332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BB2E3" w14:textId="68F18475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  <w:lastRenderedPageBreak/>
              <w:t xml:space="preserve">Table S1. </w:t>
            </w:r>
            <w:r w:rsidR="00BF0E21"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  <w:t>Overview of studies reporting c</w:t>
            </w:r>
            <w:r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  <w:t xml:space="preserve">hanges </w:t>
            </w:r>
            <w:r w:rsidR="00BF0E21"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  <w:t>i</w:t>
            </w:r>
            <w:r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  <w:t>n</w:t>
            </w:r>
            <w:r w:rsidR="00BF0E21"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  <w:t xml:space="preserve"> the microbial</w:t>
            </w:r>
            <w:r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  <w:t xml:space="preserve"> alpha diversity induced by filamentous plant pathogens.</w:t>
            </w:r>
          </w:p>
        </w:tc>
      </w:tr>
      <w:tr w:rsidR="00002B74" w:rsidRPr="00002B74" w14:paraId="6E30A3D5" w14:textId="77777777" w:rsidTr="002710ED">
        <w:trPr>
          <w:trHeight w:val="288"/>
        </w:trPr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D980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  <w:t>Pathoge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BD3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  <w:t>Host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FBC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  <w:t>Plant compartm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1E16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  <w:t>Microbiome assessed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1F4F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  <w:t>Alpha diversity general tren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1A6C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b/>
                <w:bCs/>
                <w:i w:val="0"/>
                <w:color w:val="000000"/>
                <w:kern w:val="0"/>
                <w14:ligatures w14:val="none"/>
              </w:rPr>
              <w:t>DOI</w:t>
            </w:r>
          </w:p>
        </w:tc>
      </w:tr>
      <w:tr w:rsidR="00002B74" w:rsidRPr="00002B74" w14:paraId="332F9C32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134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Ustilaginoides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viren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1A4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ic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330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Panicl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D109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2E4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fungal alpha diversity, increase in bacterial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EB67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038/s41564-023-01379-x</w:t>
            </w:r>
          </w:p>
        </w:tc>
      </w:tr>
      <w:tr w:rsidR="00002B74" w:rsidRPr="00002B74" w14:paraId="3FE99833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F27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Magnaporthe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oryza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CA4C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ic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A43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, root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C82C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1E2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fungal alpha diversity, increase in bacterial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3DD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186/s12284-021-00486-9</w:t>
            </w:r>
          </w:p>
        </w:tc>
      </w:tr>
      <w:tr w:rsidR="00002B74" w:rsidRPr="00002B74" w14:paraId="273BCEF4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C08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Fusari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oxysporum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F43C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Capsicum annuum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63F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All compartment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96C1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418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BD7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186/s40168-021-01138-2</w:t>
            </w:r>
          </w:p>
        </w:tc>
      </w:tr>
      <w:tr w:rsidR="00002B74" w:rsidRPr="00002B74" w14:paraId="109B7403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28E1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Zymoseptoria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tritic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0917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Whea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B0E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Lea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E64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2E9F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7B21" w14:textId="77777777" w:rsidR="00002B74" w:rsidRPr="00002B74" w:rsidRDefault="00000000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hyperlink r:id="rId5" w:history="1">
              <w:r w:rsidR="00002B74" w:rsidRPr="00002B74">
                <w:rPr>
                  <w:rFonts w:ascii="Aptos Narrow" w:eastAsia="Times New Roman" w:hAnsi="Aptos Narrow" w:cs="Times New Roman"/>
                  <w:i w:val="0"/>
                  <w:color w:val="000000"/>
                  <w:kern w:val="0"/>
                  <w14:ligatures w14:val="none"/>
                </w:rPr>
                <w:t>10.1094/PBIOMES-02-22-0008-FI</w:t>
              </w:r>
            </w:hyperlink>
          </w:p>
        </w:tc>
      </w:tr>
      <w:tr w:rsidR="00002B74" w:rsidRPr="00002B74" w14:paraId="610634F1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547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Labyrinthula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zoztera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DD47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Eelgras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BF4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Lea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5333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92C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F8E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128/msystems.00224-22</w:t>
            </w:r>
          </w:p>
        </w:tc>
      </w:tr>
      <w:tr w:rsidR="00002B74" w:rsidRPr="00002B74" w14:paraId="6AA02784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F3E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Zymoseptoria tritici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52B6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Whea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E4A3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Lea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16DC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C100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F6F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186/s40168-021-01169-9</w:t>
            </w:r>
          </w:p>
        </w:tc>
      </w:tr>
      <w:tr w:rsidR="00002B74" w:rsidRPr="00002B74" w14:paraId="3734353C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EA77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Verticilli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dahlia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A63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Tobacco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03F6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Phyll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E3DD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538D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1FE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073/pnas.2110968118</w:t>
            </w:r>
          </w:p>
        </w:tc>
      </w:tr>
      <w:tr w:rsidR="00002B74" w:rsidRPr="00002B74" w14:paraId="1AC7A86D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1C9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Albugo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laibachii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Albugo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candida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5009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Arabidopsis thalian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2810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Phyllosphere, leaf end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A98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975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51F3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371/journal.pbio.1002352</w:t>
            </w:r>
          </w:p>
        </w:tc>
      </w:tr>
      <w:tr w:rsidR="00002B74" w:rsidRPr="00002B74" w14:paraId="0C80734F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2C9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Podosphaera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aphani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C81D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Strawberry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C9BD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434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0E8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F276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007/s00284-020-01948-x</w:t>
            </w:r>
          </w:p>
        </w:tc>
      </w:tr>
      <w:tr w:rsidR="00002B74" w:rsidRPr="00002B74" w14:paraId="33DCD8B7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5A6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Fusari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proliferatum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8D1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mboo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62C3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826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29D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4D28" w14:textId="77777777" w:rsidR="00002B74" w:rsidRPr="00002B74" w:rsidRDefault="00000000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hyperlink r:id="rId6" w:history="1">
              <w:r w:rsidR="00002B74" w:rsidRPr="00002B74">
                <w:rPr>
                  <w:rFonts w:ascii="Aptos Narrow" w:eastAsia="Times New Roman" w:hAnsi="Aptos Narrow" w:cs="Times New Roman"/>
                  <w:i w:val="0"/>
                  <w:color w:val="000000"/>
                  <w:kern w:val="0"/>
                  <w14:ligatures w14:val="none"/>
                </w:rPr>
                <w:t>10.1016/j.indcrop.2023.116641</w:t>
              </w:r>
            </w:hyperlink>
          </w:p>
        </w:tc>
      </w:tr>
      <w:tr w:rsidR="00002B74" w:rsidRPr="00002B74" w14:paraId="5D3E9DD1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AE96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Fusari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oxysporum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sp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cubens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7C9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nan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A83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389F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022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7C9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038/s42003-023-04417-w</w:t>
            </w:r>
          </w:p>
        </w:tc>
      </w:tr>
      <w:tr w:rsidR="00002B74" w:rsidRPr="00002B74" w14:paraId="2B67C301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3E4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Macrophomina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phaseolin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247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Strawberry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36E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2D2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169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EF93" w14:textId="77777777" w:rsidR="00002B74" w:rsidRPr="00002B74" w:rsidRDefault="00000000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hyperlink r:id="rId7" w:history="1">
              <w:r w:rsidR="00002B74" w:rsidRPr="00002B74">
                <w:rPr>
                  <w:rFonts w:ascii="Aptos Narrow" w:eastAsia="Times New Roman" w:hAnsi="Aptos Narrow" w:cs="Times New Roman"/>
                  <w:i w:val="0"/>
                  <w:color w:val="000000"/>
                  <w:kern w:val="0"/>
                  <w14:ligatures w14:val="none"/>
                </w:rPr>
                <w:t>10.1094/PBIOMES-10-22-0069-R</w:t>
              </w:r>
            </w:hyperlink>
          </w:p>
        </w:tc>
      </w:tr>
      <w:tr w:rsidR="00002B74" w:rsidRPr="00002B74" w14:paraId="3A212A58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C6B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Fusari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oxysporum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540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Soybea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E8C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230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 xml:space="preserve">Bacteria,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Funfgi</w:t>
            </w:r>
            <w:proofErr w:type="spellEnd"/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D6F9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E0B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111/tpj.15257</w:t>
            </w:r>
          </w:p>
        </w:tc>
      </w:tr>
      <w:tr w:rsidR="00002B74" w:rsidRPr="00002B74" w14:paraId="19ECF2AB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45A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Verticilli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dahlia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607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Cotto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FA5F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BE03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7F6F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B96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3389/fmicb.2021.618169</w:t>
            </w:r>
          </w:p>
        </w:tc>
      </w:tr>
      <w:tr w:rsidR="00002B74" w:rsidRPr="00002B74" w14:paraId="68F59666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4C9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Fusari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solan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CE6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Hibiscus sabdariffa</w:t>
            </w: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 xml:space="preserve"> L.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992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A02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8066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B939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3389/fmicb.2021.756100</w:t>
            </w:r>
          </w:p>
        </w:tc>
      </w:tr>
      <w:tr w:rsidR="00002B74" w:rsidRPr="00002B74" w14:paraId="21E59B32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A6F7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lastRenderedPageBreak/>
              <w:t xml:space="preserve">Phytophthora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parasitica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var.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nicotiana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1863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Tobacoo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72D1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A880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F18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406F" w14:textId="77777777" w:rsidR="00002B74" w:rsidRPr="00002B74" w:rsidRDefault="00000000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hyperlink r:id="rId8" w:history="1">
              <w:r w:rsidR="00002B74" w:rsidRPr="00002B74">
                <w:rPr>
                  <w:rFonts w:ascii="Aptos Narrow" w:eastAsia="Times New Roman" w:hAnsi="Aptos Narrow" w:cs="Times New Roman"/>
                  <w:i w:val="0"/>
                  <w:color w:val="000000"/>
                  <w:kern w:val="0"/>
                  <w14:ligatures w14:val="none"/>
                </w:rPr>
                <w:t>10.3389/fpls.2023.1152639</w:t>
              </w:r>
            </w:hyperlink>
          </w:p>
        </w:tc>
      </w:tr>
      <w:tr w:rsidR="00002B74" w:rsidRPr="00002B74" w14:paraId="4B844BB5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A1D6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Golovinomyces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oronti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4BF6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Arabidopsis thalian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DF3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, root , lea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B417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CD4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8DA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111/1462-2920.15768</w:t>
            </w:r>
          </w:p>
        </w:tc>
      </w:tr>
      <w:tr w:rsidR="00002B74" w:rsidRPr="00002B74" w14:paraId="55ABF58C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4B40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Plenodomus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tracheiphil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B0B0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Orang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32F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, root endosphere, stem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190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25AD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0D6D" w14:textId="77777777" w:rsidR="00002B74" w:rsidRPr="00002B74" w:rsidRDefault="00000000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hyperlink r:id="rId9" w:history="1">
              <w:r w:rsidR="00002B74" w:rsidRPr="00002B74">
                <w:rPr>
                  <w:rFonts w:ascii="Aptos Narrow" w:eastAsia="Times New Roman" w:hAnsi="Aptos Narrow" w:cs="Times New Roman"/>
                  <w:i w:val="0"/>
                  <w:color w:val="000000"/>
                  <w:kern w:val="0"/>
                  <w14:ligatures w14:val="none"/>
                </w:rPr>
                <w:t>10.3390/agronomy13030654</w:t>
              </w:r>
            </w:hyperlink>
          </w:p>
        </w:tc>
      </w:tr>
      <w:tr w:rsidR="00002B74" w:rsidRPr="00002B74" w14:paraId="23ED0092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EBB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Fusari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oxysporum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1FA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Arabidopsis thalian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194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oo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5BB7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385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8E8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128/spectrum.01226-22</w:t>
            </w:r>
          </w:p>
        </w:tc>
      </w:tr>
      <w:tr w:rsidR="00002B74" w:rsidRPr="00002B74" w14:paraId="50FC91BB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B7B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Tilletia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controvers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60D7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Whea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0520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Spik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817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11E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393C" w14:textId="77777777" w:rsidR="00002B74" w:rsidRPr="00002B74" w:rsidRDefault="00000000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hyperlink r:id="rId10" w:history="1">
              <w:r w:rsidR="00002B74" w:rsidRPr="00002B74">
                <w:rPr>
                  <w:rFonts w:ascii="Aptos Narrow" w:eastAsia="Times New Roman" w:hAnsi="Aptos Narrow" w:cs="Times New Roman"/>
                  <w:i w:val="0"/>
                  <w:color w:val="000000"/>
                  <w:kern w:val="0"/>
                  <w14:ligatures w14:val="none"/>
                </w:rPr>
                <w:t>10.1128/spectrum.00390-22</w:t>
              </w:r>
            </w:hyperlink>
          </w:p>
        </w:tc>
      </w:tr>
      <w:tr w:rsidR="00002B74" w:rsidRPr="00002B74" w14:paraId="4AB7F28C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9219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Ophiostoma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novo-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ulmi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,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706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Ulmus minor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A093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Stem end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E9DD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A18D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eduction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3EAA" w14:textId="77777777" w:rsidR="00002B74" w:rsidRPr="00002B74" w:rsidRDefault="00000000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hyperlink r:id="rId11" w:history="1">
              <w:r w:rsidR="00002B74" w:rsidRPr="00002B74">
                <w:rPr>
                  <w:rFonts w:ascii="Aptos Narrow" w:eastAsia="Times New Roman" w:hAnsi="Aptos Narrow" w:cs="Times New Roman"/>
                  <w:i w:val="0"/>
                  <w:color w:val="000000"/>
                  <w:kern w:val="0"/>
                  <w14:ligatures w14:val="none"/>
                </w:rPr>
                <w:t>10.1094/PBIOMES-04-23-0025-R</w:t>
              </w:r>
            </w:hyperlink>
          </w:p>
        </w:tc>
      </w:tr>
      <w:tr w:rsidR="00002B74" w:rsidRPr="00002B74" w14:paraId="280F2D80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C931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Erysiphe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alphitoide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1899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Quercus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ruber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571C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Phyll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A97D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CB7E" w14:textId="4982F120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 xml:space="preserve">Not clear if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asses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8B9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007/s00248-016-0777-x</w:t>
            </w:r>
          </w:p>
        </w:tc>
      </w:tr>
      <w:tr w:rsidR="00002B74" w:rsidRPr="00002B74" w14:paraId="4C0F878C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6023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Phytophthora spp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1A5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Pear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96EF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172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31B0" w14:textId="3F6941AD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 xml:space="preserve">Not clear if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asses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31EF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016/j.dib.2019.104396</w:t>
            </w:r>
          </w:p>
        </w:tc>
      </w:tr>
      <w:tr w:rsidR="00002B74" w:rsidRPr="00002B74" w14:paraId="151DA80D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EB0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Blumeria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gramini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B42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rley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CCE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C0B7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FD8E" w14:textId="440956A6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 xml:space="preserve">Not clear if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asses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F89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093/</w:t>
            </w:r>
            <w:proofErr w:type="spellStart"/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femsec</w:t>
            </w:r>
            <w:proofErr w:type="spellEnd"/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/fiab018</w:t>
            </w:r>
          </w:p>
        </w:tc>
      </w:tr>
      <w:tr w:rsidR="00002B74" w:rsidRPr="00002B74" w14:paraId="2461F74C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C37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Pseudopestalotiopsis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camelliae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-sinensi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077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Te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72DD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7443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D801" w14:textId="354DFF1D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 xml:space="preserve">Not clear if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asses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518A" w14:textId="77777777" w:rsidR="00002B74" w:rsidRPr="00002B74" w:rsidRDefault="00000000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hyperlink r:id="rId12" w:history="1">
              <w:r w:rsidR="00002B74" w:rsidRPr="00002B74">
                <w:rPr>
                  <w:rFonts w:ascii="Aptos Narrow" w:eastAsia="Times New Roman" w:hAnsi="Aptos Narrow" w:cs="Times New Roman"/>
                  <w:i w:val="0"/>
                  <w:color w:val="000000"/>
                  <w:kern w:val="0"/>
                  <w14:ligatures w14:val="none"/>
                </w:rPr>
                <w:t>10.3389/fmicb.2021.774438</w:t>
              </w:r>
            </w:hyperlink>
          </w:p>
        </w:tc>
      </w:tr>
      <w:tr w:rsidR="00002B74" w:rsidRPr="00002B74" w14:paraId="04FAED66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E21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Hyaloperonospora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arabidopsidi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8BFD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Arabidopsis thalian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42C1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916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B59F" w14:textId="0C40C91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 xml:space="preserve">Not clear if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asses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896C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038/s41396-018-0093-1</w:t>
            </w:r>
          </w:p>
        </w:tc>
      </w:tr>
      <w:tr w:rsidR="00002B74" w:rsidRPr="00002B74" w14:paraId="4E5AB483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0A8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Phellinus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noxi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471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Ficus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microcarpa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, Celtis sinensis,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Mallotus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paniculatus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, Cinnamom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camphor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0EB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D97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EF7D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No significant chang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670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002/mbo3.1115</w:t>
            </w:r>
          </w:p>
        </w:tc>
      </w:tr>
      <w:tr w:rsidR="00002B74" w:rsidRPr="00002B74" w14:paraId="7378C1B5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E32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Fusari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oxysporum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0A2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Cotto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DEC7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32E3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09F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No significant chang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A72A" w14:textId="77777777" w:rsidR="00002B74" w:rsidRPr="00002B74" w:rsidRDefault="00000000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hyperlink r:id="rId13" w:history="1">
              <w:r w:rsidR="00002B74" w:rsidRPr="00002B74">
                <w:rPr>
                  <w:rFonts w:ascii="Aptos Narrow" w:eastAsia="Times New Roman" w:hAnsi="Aptos Narrow" w:cs="Times New Roman"/>
                  <w:i w:val="0"/>
                  <w:color w:val="000000"/>
                  <w:kern w:val="0"/>
                  <w14:ligatures w14:val="none"/>
                </w:rPr>
                <w:t>10.1111/1462-2920.16194</w:t>
              </w:r>
            </w:hyperlink>
          </w:p>
        </w:tc>
      </w:tr>
      <w:tr w:rsidR="00002B74" w:rsidRPr="00002B74" w14:paraId="743CA266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399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Fusari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oxysporum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FAA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Astragalus mongholicu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6CF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, roo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6EE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D46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No significant chang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8BF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038/s41467-020-15633-x</w:t>
            </w:r>
          </w:p>
        </w:tc>
      </w:tr>
      <w:tr w:rsidR="00002B74" w:rsidRPr="00002B74" w14:paraId="0452E588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262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lastRenderedPageBreak/>
              <w:t xml:space="preserve">Venturia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inaequalis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-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Podosphaera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leucotrich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87C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App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D72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, roo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879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1560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No significant chang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F133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186/s40793-023-00502-z</w:t>
            </w:r>
          </w:p>
        </w:tc>
      </w:tr>
      <w:tr w:rsidR="00002B74" w:rsidRPr="00002B74" w14:paraId="0055FFF4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4820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Verticilli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dahlia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FCE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Cotton and Tomato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AE0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, root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8F1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8747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No significant chang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766D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038/s41477-020-00799-5</w:t>
            </w:r>
          </w:p>
        </w:tc>
      </w:tr>
      <w:tr w:rsidR="00002B74" w:rsidRPr="00002B74" w14:paraId="4F619FA6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EAA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Verticilli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dahlia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557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Cotto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A8C1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oot end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AFC2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6F6F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No significant chang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B38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3389/fmicb.2022.906732</w:t>
            </w:r>
          </w:p>
        </w:tc>
      </w:tr>
      <w:tr w:rsidR="00002B74" w:rsidRPr="00002B74" w14:paraId="29B219CF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9531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Rhizoctonia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solani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7C9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Sugar bee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E6E7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oot end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0649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D43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No significant chang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316F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126/science.aaw9285</w:t>
            </w:r>
          </w:p>
        </w:tc>
      </w:tr>
      <w:tr w:rsidR="00002B74" w:rsidRPr="00002B74" w14:paraId="4A713C73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F3A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Magnaporthe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oryza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95F3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ic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7946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Soil, rhizosphere, root, lea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3EC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5C0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No significant chang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EBBB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3389/fmicb.2022.949152</w:t>
            </w:r>
          </w:p>
        </w:tc>
      </w:tr>
      <w:tr w:rsidR="00002B74" w:rsidRPr="00002B74" w14:paraId="76F80BB6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E79C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Melampsora</w:t>
            </w:r>
            <w:proofErr w:type="spellEnd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larici-populin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31B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Poplar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6F54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Phyll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E3A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, Fungi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33FD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Increase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654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3390/jof8050523</w:t>
            </w:r>
          </w:p>
        </w:tc>
      </w:tr>
      <w:tr w:rsidR="00002B74" w:rsidRPr="00002B74" w14:paraId="1A14B3E4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4AD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 xml:space="preserve">Fusarium </w:t>
            </w:r>
            <w:proofErr w:type="spellStart"/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oxysporum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E2F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ea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000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3F19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7627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Increase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9F5F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10.1186/s40793-023-00524-7</w:t>
            </w:r>
          </w:p>
        </w:tc>
      </w:tr>
      <w:tr w:rsidR="00002B74" w:rsidRPr="00002B74" w14:paraId="691B0A4F" w14:textId="77777777" w:rsidTr="00002B74">
        <w:trPr>
          <w:trHeight w:val="28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E408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Cs/>
                <w:color w:val="000000"/>
                <w:kern w:val="0"/>
                <w14:ligatures w14:val="none"/>
              </w:rPr>
              <w:t>Botrytis cinerea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D535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Strawberry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24F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Rhizosphe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52AE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Bacteria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981A" w14:textId="77777777" w:rsidR="00002B74" w:rsidRPr="00002B74" w:rsidRDefault="00002B74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r w:rsidRPr="00002B74"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  <w:t>Increase of alpha divers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14CE" w14:textId="77777777" w:rsidR="00002B74" w:rsidRPr="00002B74" w:rsidRDefault="00000000" w:rsidP="00002B74">
            <w:pPr>
              <w:spacing w:after="0" w:line="240" w:lineRule="auto"/>
              <w:rPr>
                <w:rFonts w:ascii="Aptos Narrow" w:eastAsia="Times New Roman" w:hAnsi="Aptos Narrow" w:cs="Times New Roman"/>
                <w:i w:val="0"/>
                <w:color w:val="000000"/>
                <w:kern w:val="0"/>
                <w14:ligatures w14:val="none"/>
              </w:rPr>
            </w:pPr>
            <w:hyperlink r:id="rId14" w:history="1">
              <w:r w:rsidR="00002B74" w:rsidRPr="00002B74">
                <w:rPr>
                  <w:rFonts w:ascii="Aptos Narrow" w:eastAsia="Times New Roman" w:hAnsi="Aptos Narrow" w:cs="Times New Roman"/>
                  <w:i w:val="0"/>
                  <w:color w:val="000000"/>
                  <w:kern w:val="0"/>
                  <w14:ligatures w14:val="none"/>
                </w:rPr>
                <w:t>10.3389/fmicb.2016.02062</w:t>
              </w:r>
            </w:hyperlink>
          </w:p>
        </w:tc>
      </w:tr>
    </w:tbl>
    <w:p w14:paraId="2BFCA8E1" w14:textId="77777777" w:rsidR="00002B74" w:rsidRPr="00002B74" w:rsidRDefault="00002B74">
      <w:pPr>
        <w:rPr>
          <w:lang w:val="es-419"/>
        </w:rPr>
      </w:pPr>
    </w:p>
    <w:sectPr w:rsidR="00002B74" w:rsidRPr="00002B74" w:rsidSect="00002B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B74"/>
    <w:rsid w:val="00002B74"/>
    <w:rsid w:val="00104CD8"/>
    <w:rsid w:val="00146597"/>
    <w:rsid w:val="002710ED"/>
    <w:rsid w:val="00892A5B"/>
    <w:rsid w:val="00AE4BAE"/>
    <w:rsid w:val="00BF0E21"/>
    <w:rsid w:val="00EF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EA152D"/>
  <w15:chartTrackingRefBased/>
  <w15:docId w15:val="{8136B449-591E-48B9-8CB9-6150F0626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i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2B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B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B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B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 w:val="0"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B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B7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 w:val="0"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B7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B7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 w:val="0"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B7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B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B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B7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B74"/>
    <w:rPr>
      <w:rFonts w:asciiTheme="minorHAnsi" w:eastAsiaTheme="majorEastAsia" w:hAnsiTheme="minorHAnsi" w:cstheme="majorBidi"/>
      <w:i w:val="0"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B7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B74"/>
    <w:rPr>
      <w:rFonts w:asciiTheme="minorHAnsi" w:eastAsiaTheme="majorEastAsia" w:hAnsiTheme="minorHAnsi" w:cstheme="majorBidi"/>
      <w:i w:val="0"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B7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B74"/>
    <w:rPr>
      <w:rFonts w:asciiTheme="minorHAnsi" w:eastAsiaTheme="majorEastAsia" w:hAnsiTheme="minorHAnsi" w:cstheme="majorBidi"/>
      <w:i w:val="0"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B7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B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B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B7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B7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B74"/>
    <w:pPr>
      <w:spacing w:before="160"/>
      <w:jc w:val="center"/>
    </w:pPr>
    <w:rPr>
      <w:i w:val="0"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2B74"/>
    <w:rPr>
      <w:i w:val="0"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B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2B74"/>
    <w:rPr>
      <w:i w:val="0"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B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 w:val="0"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B74"/>
    <w:rPr>
      <w:i w:val="0"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B7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02B74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2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89/fpls.2023.1152639" TargetMode="External"/><Relationship Id="rId13" Type="http://schemas.openxmlformats.org/officeDocument/2006/relationships/hyperlink" Target="https://doi.org/10.1111/1462-2920.1619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4/PBIOMES-10-22-0069-R" TargetMode="External"/><Relationship Id="rId12" Type="http://schemas.openxmlformats.org/officeDocument/2006/relationships/hyperlink" Target="https://doi.org/10.3389/fmicb.2021.774438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16/j.indcrop.2023.116641" TargetMode="External"/><Relationship Id="rId11" Type="http://schemas.openxmlformats.org/officeDocument/2006/relationships/hyperlink" Target="https://doi.org/10.1094/PBIOMES-04-23-0025-R" TargetMode="External"/><Relationship Id="rId5" Type="http://schemas.openxmlformats.org/officeDocument/2006/relationships/hyperlink" Target="http://doi.org/10.1094/PBIOMES-02-22-0008-FI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doi.org/10.1128/spectrum.00390-22" TargetMode="External"/><Relationship Id="rId4" Type="http://schemas.openxmlformats.org/officeDocument/2006/relationships/hyperlink" Target="mailto:vflores-nunez@bot.uni-kiel.de" TargetMode="External"/><Relationship Id="rId9" Type="http://schemas.openxmlformats.org/officeDocument/2006/relationships/hyperlink" Target="https://doi.org/10.3390/agronomy13030654" TargetMode="External"/><Relationship Id="rId14" Type="http://schemas.openxmlformats.org/officeDocument/2006/relationships/hyperlink" Target="https://doi.org/10.3389/fmicb.2016.0206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4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Flores</dc:creator>
  <cp:keywords/>
  <dc:description/>
  <cp:lastModifiedBy>Eva Stukenbrock</cp:lastModifiedBy>
  <cp:revision>3</cp:revision>
  <dcterms:created xsi:type="dcterms:W3CDTF">2024-07-07T12:21:00Z</dcterms:created>
  <dcterms:modified xsi:type="dcterms:W3CDTF">2024-07-07T12:22:00Z</dcterms:modified>
</cp:coreProperties>
</file>